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949D9" w14:textId="7ABA0E4D" w:rsidR="004806CA" w:rsidRPr="007829C8" w:rsidRDefault="00316C79" w:rsidP="004806C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81665062"/>
      <w:r w:rsidRPr="00316C79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4 </w:t>
      </w:r>
      <w:r w:rsidRPr="00316C79">
        <w:rPr>
          <w:rFonts w:ascii="Times New Roman" w:eastAsiaTheme="majorEastAsia" w:hAnsi="Times New Roman" w:cs="Times New Roman"/>
          <w:b/>
          <w:bCs/>
          <w:sz w:val="24"/>
          <w:szCs w:val="24"/>
        </w:rPr>
        <w:t>Appendix</w:t>
      </w:r>
      <w:r w:rsidR="004806CA" w:rsidRPr="007829C8">
        <w:rPr>
          <w:rFonts w:ascii="Times New Roman" w:eastAsia="Times New Roman" w:hAnsi="Times New Roman" w:cs="Times New Roman"/>
          <w:b/>
          <w:bCs/>
          <w:sz w:val="24"/>
          <w:szCs w:val="24"/>
        </w:rPr>
        <w:t>- Summary of the Mixed Method Appraisal Tool for Quality Assessment of Included Studies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2349"/>
        <w:gridCol w:w="689"/>
        <w:gridCol w:w="1176"/>
        <w:gridCol w:w="1719"/>
        <w:gridCol w:w="2272"/>
        <w:gridCol w:w="1570"/>
        <w:gridCol w:w="1842"/>
        <w:gridCol w:w="1163"/>
        <w:gridCol w:w="1168"/>
      </w:tblGrid>
      <w:tr w:rsidR="004806CA" w:rsidRPr="007829C8" w14:paraId="1CD3E189" w14:textId="77777777" w:rsidTr="00611345">
        <w:trPr>
          <w:trHeight w:val="1332"/>
        </w:trPr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14:paraId="2452BB70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D749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thodological quality criteria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F2BA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Qualitative-Total Yes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9D11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uantitative randomized controlled trials-Total Ye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69D0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uantitative non-randomized- Total Y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39259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uantitative descriptive- Total Ye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25AFE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ixed methods- Total Yes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98303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SCORE</w:t>
            </w:r>
          </w:p>
        </w:tc>
      </w:tr>
      <w:tr w:rsidR="004806CA" w:rsidRPr="007829C8" w14:paraId="6517E175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F746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ewuya</w:t>
            </w:r>
            <w:proofErr w:type="spellEnd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,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FC3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98C3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3A3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635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A58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B47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137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CA9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%</w:t>
            </w:r>
          </w:p>
        </w:tc>
      </w:tr>
      <w:tr w:rsidR="004806CA" w:rsidRPr="007829C8" w14:paraId="4C1AD79F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3BF7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amike</w:t>
            </w:r>
            <w:proofErr w:type="spellEnd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, 202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533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2333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YBE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45C6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AC80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6FCF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32B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5A2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F1BE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%</w:t>
            </w:r>
          </w:p>
        </w:tc>
      </w:tr>
      <w:tr w:rsidR="004806CA" w:rsidRPr="007829C8" w14:paraId="00DF5876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C12F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ande et al.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FA6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CC9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7288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C0E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E3D6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6FFE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48CE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BF1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806CA" w:rsidRPr="007829C8" w14:paraId="499C5D04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5EB1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keju et al., 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6C2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7D2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273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C228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782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06F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7A3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52B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%</w:t>
            </w:r>
          </w:p>
        </w:tc>
      </w:tr>
      <w:tr w:rsidR="004806CA" w:rsidRPr="007829C8" w14:paraId="7D23A1DA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40F1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yamolowo</w:t>
            </w:r>
            <w:proofErr w:type="spellEnd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12E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E7F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6DA3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DDF6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CE6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38E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D1AA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1A0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806CA" w:rsidRPr="007829C8" w14:paraId="69B420DA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3463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balola et al., 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8E1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A15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401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FEF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BF9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D64F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5A3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78D9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%</w:t>
            </w:r>
          </w:p>
        </w:tc>
      </w:tr>
      <w:tr w:rsidR="004806CA" w:rsidRPr="007829C8" w14:paraId="78FB72F0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4D7F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ukila</w:t>
            </w:r>
            <w:proofErr w:type="spellEnd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,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D61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A2E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YBE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2A4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754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FBD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49AE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805E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35D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806CA" w:rsidRPr="007829C8" w14:paraId="4C88E309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53E7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emers et al.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A25A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43F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481A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AEDE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2E93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9286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DF59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0370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806CA" w:rsidRPr="007829C8" w14:paraId="3BC177E6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BA25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enso</w:t>
            </w:r>
            <w:proofErr w:type="spellEnd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EA2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4D7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798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7CA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AEA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D9D0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F3A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278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806CA" w:rsidRPr="007829C8" w14:paraId="0BCC0F38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8BF3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x et al., 202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912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DDD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005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83F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891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4D2F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CF26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E528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806CA" w:rsidRPr="007829C8" w14:paraId="4B456E48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8919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cks et al.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4EF0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1246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CD0A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C8A8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AE9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F33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D56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9D26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806CA" w:rsidRPr="007829C8" w14:paraId="168BDE5F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91D4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anyi</w:t>
            </w:r>
            <w:proofErr w:type="spellEnd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, 202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4B6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A30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4F7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EDA9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4D48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7150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DFB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EDD6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806CA" w:rsidRPr="007829C8" w14:paraId="279749D2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9BC3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ny et al.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32A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F319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F12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54A9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BC0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09D9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913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AEF9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%</w:t>
            </w:r>
          </w:p>
        </w:tc>
      </w:tr>
      <w:tr w:rsidR="004806CA" w:rsidRPr="007829C8" w14:paraId="26254D2A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BC14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hns et al., 202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2D59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805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FDEA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ED5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5188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BA1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6BC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9B5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806CA" w:rsidRPr="007829C8" w14:paraId="6D4329D1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1CD4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Nabb et al., 201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98F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9B5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1448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CB60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E4B6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F4D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4E2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EFE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%</w:t>
            </w:r>
          </w:p>
        </w:tc>
      </w:tr>
      <w:tr w:rsidR="004806CA" w:rsidRPr="007829C8" w14:paraId="75755A6D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309C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sa et al., 202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A9EA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364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D59A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668A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7DB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ED08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1DCE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2FC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</w:t>
            </w:r>
          </w:p>
        </w:tc>
      </w:tr>
      <w:tr w:rsidR="004806CA" w:rsidRPr="007829C8" w14:paraId="07315FCE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FAEA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i-Jeff et al., 202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AB76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C08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119F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C4C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9D40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839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A59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EC0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806CA" w:rsidRPr="007829C8" w14:paraId="5BFC7D9C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1457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u et al., 202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116A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F81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138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F549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EA2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C516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E4E9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ABA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%</w:t>
            </w:r>
          </w:p>
        </w:tc>
      </w:tr>
      <w:tr w:rsidR="004806CA" w:rsidRPr="007829C8" w14:paraId="33B07A20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B63F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ajubu</w:t>
            </w:r>
            <w:proofErr w:type="spellEnd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, 202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49EE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0E6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235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A01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292A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05A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9A63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87F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%</w:t>
            </w:r>
          </w:p>
        </w:tc>
      </w:tr>
      <w:tr w:rsidR="004806CA" w:rsidRPr="007829C8" w14:paraId="35749A2E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F957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ajubu</w:t>
            </w:r>
            <w:proofErr w:type="spellEnd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, 202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3EA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0B9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DE2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FFD0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CE9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4736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A4D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2EE9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806CA" w:rsidRPr="007829C8" w14:paraId="44DCE63F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A22A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ayiwola et al., 202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FBB9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D99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YBE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AF6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A5F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C580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B85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7AB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6BE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%</w:t>
            </w:r>
          </w:p>
        </w:tc>
      </w:tr>
      <w:tr w:rsidR="004806CA" w:rsidRPr="007829C8" w14:paraId="6BE8A852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CA7D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yeabor</w:t>
            </w:r>
            <w:proofErr w:type="spellEnd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01D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71B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40B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4ACF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B83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3D9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B0A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D8DF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806CA" w:rsidRPr="007829C8" w14:paraId="71AFC5D8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3AB0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anyin</w:t>
            </w:r>
            <w:proofErr w:type="spellEnd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, 202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572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CF4E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D680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CD4E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1D40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FA03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362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7A0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%</w:t>
            </w:r>
          </w:p>
        </w:tc>
      </w:tr>
      <w:tr w:rsidR="004806CA" w:rsidRPr="007829C8" w14:paraId="6EB05525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E51A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Otu AA, et al., 202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1D8B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242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D106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9963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4C5F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B77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6F93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281A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%</w:t>
            </w:r>
          </w:p>
        </w:tc>
      </w:tr>
      <w:tr w:rsidR="004806CA" w:rsidRPr="007829C8" w14:paraId="507AB7A2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5543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mitz et al.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F00A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7D7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CD53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A360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528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9E7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44FE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AC59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%</w:t>
            </w:r>
          </w:p>
        </w:tc>
      </w:tr>
      <w:tr w:rsidR="004806CA" w:rsidRPr="007829C8" w14:paraId="72CA7F3A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B1DF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uaib et al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80B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E77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4A13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A66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702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3A66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42E8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8EA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%</w:t>
            </w:r>
          </w:p>
        </w:tc>
      </w:tr>
      <w:tr w:rsidR="004806CA" w:rsidRPr="007829C8" w14:paraId="0FF28CA8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C1FD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gegne et al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F2B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D86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0963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D003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F40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C04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201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FAB3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806CA" w:rsidRPr="007829C8" w14:paraId="6C19D37F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C499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pathi et al.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0AEF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352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500A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5EAE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2B40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219F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B5C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F459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806CA" w:rsidRPr="007829C8" w14:paraId="25B61C9C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8ED2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ba et al.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E67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CE8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123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A7D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766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C181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504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622C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%</w:t>
            </w:r>
          </w:p>
        </w:tc>
      </w:tr>
      <w:tr w:rsidR="004806CA" w:rsidRPr="007829C8" w14:paraId="4C09B5F6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525B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denigwe</w:t>
            </w:r>
            <w:proofErr w:type="spellEnd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440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7C24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4D9E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666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C273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919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2EB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B716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806CA" w:rsidRPr="007829C8" w14:paraId="2394CD36" w14:textId="77777777" w:rsidTr="00611345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7895" w14:textId="77777777" w:rsidR="004806CA" w:rsidRPr="007829C8" w:rsidRDefault="004806CA" w:rsidP="00611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denigwe</w:t>
            </w:r>
            <w:proofErr w:type="spellEnd"/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BA47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20F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8DA6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F9CF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789A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9645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A53D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FCA2" w14:textId="77777777" w:rsidR="004806CA" w:rsidRPr="007829C8" w:rsidRDefault="004806CA" w:rsidP="00611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2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</w:tbl>
    <w:p w14:paraId="1E915BD9" w14:textId="77777777" w:rsidR="004806CA" w:rsidRPr="007829C8" w:rsidRDefault="004806CA" w:rsidP="004806C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7D5565" w14:textId="77777777" w:rsidR="004806CA" w:rsidRPr="007829C8" w:rsidRDefault="004806CA" w:rsidP="004806C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132A6B" w14:textId="77777777" w:rsidR="003167E0" w:rsidRPr="007829C8" w:rsidRDefault="003167E0">
      <w:pPr>
        <w:rPr>
          <w:rFonts w:ascii="Times New Roman" w:hAnsi="Times New Roman" w:cs="Times New Roman"/>
          <w:sz w:val="24"/>
          <w:szCs w:val="24"/>
        </w:rPr>
      </w:pPr>
    </w:p>
    <w:sectPr w:rsidR="003167E0" w:rsidRPr="007829C8" w:rsidSect="004806CA">
      <w:type w:val="continuous"/>
      <w:pgSz w:w="16838" w:h="11906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6CA"/>
    <w:rsid w:val="00166ED6"/>
    <w:rsid w:val="001A05E7"/>
    <w:rsid w:val="003167E0"/>
    <w:rsid w:val="00316C79"/>
    <w:rsid w:val="00331E1A"/>
    <w:rsid w:val="004806CA"/>
    <w:rsid w:val="006E1B02"/>
    <w:rsid w:val="007829C8"/>
    <w:rsid w:val="007A1E02"/>
    <w:rsid w:val="008C36D9"/>
    <w:rsid w:val="00AA3F13"/>
    <w:rsid w:val="00AB467F"/>
    <w:rsid w:val="00CA10E8"/>
    <w:rsid w:val="00CE5B8D"/>
    <w:rsid w:val="00DC1B3C"/>
    <w:rsid w:val="00EB1556"/>
    <w:rsid w:val="00F44634"/>
    <w:rsid w:val="00F9007A"/>
    <w:rsid w:val="00FA5413"/>
    <w:rsid w:val="00FD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451A6"/>
  <w15:chartTrackingRefBased/>
  <w15:docId w15:val="{532607DF-479D-4181-8C93-C79222192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9C8"/>
    <w:pPr>
      <w:spacing w:line="256" w:lineRule="auto"/>
    </w:pPr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6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6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6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6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6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6C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6C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6C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6C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6C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6C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6C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6C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6C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6C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6C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6C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6C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806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06C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6C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06C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806C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06C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806C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06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6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6C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806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06CA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806CA"/>
    <w:rPr>
      <w:color w:val="808080"/>
    </w:rPr>
  </w:style>
  <w:style w:type="table" w:customStyle="1" w:styleId="TableGridLight1">
    <w:name w:val="Table Grid Light1"/>
    <w:basedOn w:val="TableNormal"/>
    <w:uiPriority w:val="40"/>
    <w:rsid w:val="004806C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06CA"/>
  </w:style>
  <w:style w:type="character" w:styleId="Strong">
    <w:name w:val="Strong"/>
    <w:basedOn w:val="DefaultParagraphFont"/>
    <w:uiPriority w:val="22"/>
    <w:qFormat/>
    <w:rsid w:val="007829C8"/>
    <w:rPr>
      <w:b/>
      <w:bCs/>
    </w:rPr>
  </w:style>
  <w:style w:type="character" w:customStyle="1" w:styleId="row-boolean">
    <w:name w:val="row-boolean"/>
    <w:basedOn w:val="DefaultParagraphFont"/>
    <w:rsid w:val="007829C8"/>
  </w:style>
  <w:style w:type="character" w:styleId="Hyperlink">
    <w:name w:val="Hyperlink"/>
    <w:basedOn w:val="DefaultParagraphFont"/>
    <w:uiPriority w:val="99"/>
    <w:unhideWhenUsed/>
    <w:rsid w:val="007829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dapo Jegede</dc:creator>
  <cp:keywords/>
  <dc:description/>
  <cp:lastModifiedBy>Ayodapo Jegede</cp:lastModifiedBy>
  <cp:revision>2</cp:revision>
  <dcterms:created xsi:type="dcterms:W3CDTF">2025-07-05T18:56:00Z</dcterms:created>
  <dcterms:modified xsi:type="dcterms:W3CDTF">2025-07-05T18:56:00Z</dcterms:modified>
</cp:coreProperties>
</file>